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F62EA" w14:textId="77777777" w:rsidR="00AA6DA9" w:rsidRPr="00C95E42" w:rsidRDefault="00AA6DA9" w:rsidP="00AA6DA9">
      <w:pPr>
        <w:spacing w:line="360" w:lineRule="auto"/>
        <w:rPr>
          <w:rFonts w:ascii="Arial" w:hAnsi="Arial" w:cs="Arial"/>
          <w:b/>
          <w:iCs/>
          <w:spacing w:val="-3"/>
          <w:lang w:val="en-US"/>
        </w:rPr>
      </w:pPr>
      <w:r w:rsidRPr="00C95E42">
        <w:rPr>
          <w:rFonts w:ascii="Arial" w:hAnsi="Arial" w:cs="Arial"/>
          <w:b/>
          <w:iCs/>
          <w:spacing w:val="-3"/>
          <w:lang w:val="en-US"/>
        </w:rPr>
        <w:t>APPENDIX A. Interview guide for group interviews</w:t>
      </w:r>
    </w:p>
    <w:p w14:paraId="0AC2847A" w14:textId="77777777" w:rsidR="00AA6DA9" w:rsidRPr="00C95E42" w:rsidRDefault="00AA6DA9" w:rsidP="00AA6DA9">
      <w:pPr>
        <w:spacing w:line="360" w:lineRule="auto"/>
        <w:jc w:val="both"/>
        <w:rPr>
          <w:rFonts w:ascii="Arial" w:hAnsi="Arial" w:cs="Arial"/>
          <w:bCs/>
          <w:iCs/>
          <w:spacing w:val="-3"/>
          <w:lang w:val="en-US"/>
        </w:rPr>
      </w:pPr>
      <w:r w:rsidRPr="00C95E42">
        <w:rPr>
          <w:rFonts w:ascii="Arial" w:hAnsi="Arial" w:cs="Arial"/>
          <w:bCs/>
          <w:iCs/>
          <w:spacing w:val="-3"/>
          <w:lang w:val="en-US"/>
        </w:rPr>
        <w:t>Table A1. Topics and examples of probing questions outlined in the interview guide for group interviews with social work services.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5953"/>
      </w:tblGrid>
      <w:tr w:rsidR="00AA6DA9" w:rsidRPr="00C95E42" w14:paraId="1E20CAD4" w14:textId="77777777" w:rsidTr="008C6D3B">
        <w:tc>
          <w:tcPr>
            <w:tcW w:w="3114" w:type="dxa"/>
          </w:tcPr>
          <w:p w14:paraId="6360EB26" w14:textId="77777777" w:rsidR="00AA6DA9" w:rsidRPr="00C95E42" w:rsidRDefault="00AA6DA9" w:rsidP="008C6D3B">
            <w:pPr>
              <w:rPr>
                <w:rFonts w:ascii="Arial" w:hAnsi="Arial" w:cs="Arial"/>
                <w:b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/>
                <w:iCs/>
                <w:spacing w:val="-3"/>
                <w:sz w:val="24"/>
                <w:szCs w:val="24"/>
                <w:lang w:val="en-US"/>
              </w:rPr>
              <w:t>Topics regarding lifestyle counseling</w:t>
            </w:r>
          </w:p>
        </w:tc>
        <w:tc>
          <w:tcPr>
            <w:tcW w:w="5953" w:type="dxa"/>
          </w:tcPr>
          <w:p w14:paraId="1829FECD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/>
                <w:iCs/>
                <w:spacing w:val="-3"/>
                <w:sz w:val="24"/>
                <w:szCs w:val="24"/>
                <w:lang w:val="en-US"/>
              </w:rPr>
              <w:t>Examples of probing questions</w:t>
            </w:r>
          </w:p>
        </w:tc>
      </w:tr>
      <w:tr w:rsidR="00AA6DA9" w:rsidRPr="00C95E42" w14:paraId="4E1790BD" w14:textId="77777777" w:rsidTr="008C6D3B">
        <w:tc>
          <w:tcPr>
            <w:tcW w:w="3114" w:type="dxa"/>
          </w:tcPr>
          <w:p w14:paraId="6B11DE03" w14:textId="77777777" w:rsidR="00AA6DA9" w:rsidRPr="00C95E42" w:rsidRDefault="00AA6DA9" w:rsidP="008C6D3B">
            <w:pPr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  <w:t>Role</w:t>
            </w:r>
          </w:p>
        </w:tc>
        <w:tc>
          <w:tcPr>
            <w:tcW w:w="5953" w:type="dxa"/>
          </w:tcPr>
          <w:p w14:paraId="277EFF5E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  <w:t>• What is your role regarding lifestyle counseling? • What do you offer resident in the field of lifestyle counseling? • Which groups of residents do you focus on?</w:t>
            </w:r>
          </w:p>
        </w:tc>
      </w:tr>
      <w:tr w:rsidR="00AA6DA9" w:rsidRPr="00C95E42" w14:paraId="670E5C88" w14:textId="77777777" w:rsidTr="008C6D3B">
        <w:tc>
          <w:tcPr>
            <w:tcW w:w="3114" w:type="dxa"/>
          </w:tcPr>
          <w:p w14:paraId="79188975" w14:textId="77777777" w:rsidR="00AA6DA9" w:rsidRPr="00C95E42" w:rsidRDefault="00AA6DA9" w:rsidP="008C6D3B">
            <w:pPr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  <w:t>Collaboration with general practices and social work services</w:t>
            </w:r>
          </w:p>
        </w:tc>
        <w:tc>
          <w:tcPr>
            <w:tcW w:w="5953" w:type="dxa"/>
          </w:tcPr>
          <w:p w14:paraId="3D5E55CD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  <w:t>• Which organizations do you work with when it comes to lifestyle counseling? • How do residents find you? • When do you refer residents to another healthcare professional?</w:t>
            </w:r>
          </w:p>
        </w:tc>
      </w:tr>
      <w:tr w:rsidR="00AA6DA9" w:rsidRPr="00C95E42" w14:paraId="03DCBE87" w14:textId="77777777" w:rsidTr="008C6D3B">
        <w:tc>
          <w:tcPr>
            <w:tcW w:w="3114" w:type="dxa"/>
          </w:tcPr>
          <w:p w14:paraId="2D00BD0D" w14:textId="77777777" w:rsidR="00AA6DA9" w:rsidRPr="00C95E42" w:rsidRDefault="00AA6DA9" w:rsidP="008C6D3B">
            <w:pPr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  <w:t>Continuation of collaboration with general practices</w:t>
            </w:r>
          </w:p>
        </w:tc>
        <w:tc>
          <w:tcPr>
            <w:tcW w:w="5953" w:type="dxa"/>
          </w:tcPr>
          <w:p w14:paraId="106167EE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  <w:t>• In which way do you have contact with general practices? • When do general practices refer to social work services? • When was the last time you saw a resident who was referred from a general practice? • How do costs and reimbursements play a role in referral to social work services?</w:t>
            </w:r>
          </w:p>
        </w:tc>
      </w:tr>
      <w:tr w:rsidR="00AA6DA9" w:rsidRPr="00C95E42" w14:paraId="79D91C1A" w14:textId="77777777" w:rsidTr="008C6D3B">
        <w:tc>
          <w:tcPr>
            <w:tcW w:w="3114" w:type="dxa"/>
          </w:tcPr>
          <w:p w14:paraId="4685E2D6" w14:textId="77777777" w:rsidR="00AA6DA9" w:rsidRPr="00C95E42" w:rsidRDefault="00AA6DA9" w:rsidP="008C6D3B">
            <w:pPr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  <w:t>Improvements for collaboration between general practices and social work services</w:t>
            </w:r>
          </w:p>
        </w:tc>
        <w:tc>
          <w:tcPr>
            <w:tcW w:w="5953" w:type="dxa"/>
          </w:tcPr>
          <w:p w14:paraId="195C0283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  <w:t>• What is working well in the collaboration with general practices regarding lifestyle counseling? • What would help to improve the collaboration with general practices regarding lifestyle counseling, in case this is necessary?</w:t>
            </w:r>
          </w:p>
        </w:tc>
      </w:tr>
      <w:tr w:rsidR="00AA6DA9" w:rsidRPr="00C95E42" w14:paraId="40115237" w14:textId="77777777" w:rsidTr="008C6D3B">
        <w:tc>
          <w:tcPr>
            <w:tcW w:w="3114" w:type="dxa"/>
          </w:tcPr>
          <w:p w14:paraId="1917FA59" w14:textId="77777777" w:rsidR="00AA6DA9" w:rsidRPr="00C95E42" w:rsidRDefault="00AA6DA9" w:rsidP="008C6D3B">
            <w:pPr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Cs/>
                <w:spacing w:val="-3"/>
                <w:sz w:val="24"/>
                <w:szCs w:val="24"/>
                <w:lang w:val="en-US"/>
              </w:rPr>
              <w:t>General improvement points</w:t>
            </w:r>
          </w:p>
        </w:tc>
        <w:tc>
          <w:tcPr>
            <w:tcW w:w="5953" w:type="dxa"/>
          </w:tcPr>
          <w:p w14:paraId="47EBE732" w14:textId="77777777" w:rsidR="00AA6DA9" w:rsidRPr="00C95E42" w:rsidRDefault="00AA6DA9" w:rsidP="008C6D3B">
            <w:pPr>
              <w:contextualSpacing/>
              <w:jc w:val="both"/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</w:pPr>
            <w:r w:rsidRPr="00C95E42">
              <w:rPr>
                <w:rFonts w:ascii="Arial" w:hAnsi="Arial" w:cs="Arial"/>
                <w:bCs/>
                <w:i/>
                <w:spacing w:val="-3"/>
                <w:sz w:val="24"/>
                <w:szCs w:val="24"/>
                <w:lang w:val="en-US"/>
              </w:rPr>
              <w:t>• Which improvements for providing lifestyle counseling have not yet been discussed?</w:t>
            </w:r>
          </w:p>
        </w:tc>
      </w:tr>
    </w:tbl>
    <w:p w14:paraId="738BD4C7" w14:textId="77777777" w:rsidR="00AA6DA9" w:rsidRPr="00C95E42" w:rsidRDefault="00AA6DA9" w:rsidP="00AA6DA9">
      <w:pPr>
        <w:rPr>
          <w:rFonts w:ascii="Arial" w:hAnsi="Arial" w:cs="Arial"/>
          <w:lang w:val="en-US"/>
        </w:rPr>
      </w:pPr>
    </w:p>
    <w:p w14:paraId="4680CFF9" w14:textId="77777777" w:rsidR="000E0984" w:rsidRPr="00C95E42" w:rsidRDefault="000E0984" w:rsidP="00AA6DA9">
      <w:pPr>
        <w:spacing w:line="360" w:lineRule="auto"/>
        <w:rPr>
          <w:rFonts w:ascii="Arial" w:hAnsi="Arial" w:cs="Arial"/>
          <w:spacing w:val="-3"/>
          <w:lang w:val="en-US"/>
        </w:rPr>
      </w:pPr>
    </w:p>
    <w:p w14:paraId="7632EBC7" w14:textId="32F2D6E6" w:rsidR="00AA6DA9" w:rsidRPr="00C95E42" w:rsidRDefault="00AA6DA9" w:rsidP="00AA6DA9">
      <w:pPr>
        <w:spacing w:line="360" w:lineRule="auto"/>
        <w:rPr>
          <w:rFonts w:ascii="Arial" w:hAnsi="Arial" w:cs="Arial"/>
          <w:b/>
          <w:iCs/>
          <w:spacing w:val="-3"/>
          <w:lang w:val="en-US"/>
        </w:rPr>
      </w:pPr>
      <w:r w:rsidRPr="00C95E42">
        <w:rPr>
          <w:rFonts w:ascii="Arial" w:hAnsi="Arial" w:cs="Arial"/>
          <w:b/>
          <w:iCs/>
          <w:spacing w:val="-3"/>
          <w:lang w:val="en-US"/>
        </w:rPr>
        <w:t xml:space="preserve">APPENDIX </w:t>
      </w:r>
      <w:r w:rsidR="001B5145">
        <w:rPr>
          <w:rFonts w:ascii="Arial" w:hAnsi="Arial" w:cs="Arial"/>
          <w:b/>
          <w:iCs/>
          <w:spacing w:val="-3"/>
          <w:lang w:val="en-US"/>
        </w:rPr>
        <w:t>B</w:t>
      </w:r>
      <w:r w:rsidRPr="00C95E42">
        <w:rPr>
          <w:rFonts w:ascii="Arial" w:hAnsi="Arial" w:cs="Arial"/>
          <w:b/>
          <w:iCs/>
          <w:spacing w:val="-3"/>
          <w:lang w:val="en-US"/>
        </w:rPr>
        <w:t>. Subthemes not incorporated in the causal loop diagram</w:t>
      </w:r>
    </w:p>
    <w:p w14:paraId="1A8C316C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Lifestyle improvements lead to better health outcomes</w:t>
      </w:r>
    </w:p>
    <w:p w14:paraId="0F50C6F1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Providing lifestyle advice is often the role of the practice nurse</w:t>
      </w:r>
    </w:p>
    <w:p w14:paraId="28ECC2B3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Patients are key actors in managing their lifestyle</w:t>
      </w:r>
    </w:p>
    <w:p w14:paraId="1DF61AE1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Lifestyle change should be done in small steps</w:t>
      </w:r>
    </w:p>
    <w:p w14:paraId="0571F904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Trust between patient and caregiver is important in lifestyle conversations</w:t>
      </w:r>
    </w:p>
    <w:p w14:paraId="006AC8AD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Financial considerations of patients can affect referral decisions</w:t>
      </w:r>
    </w:p>
    <w:p w14:paraId="1BA14D7F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Value of one central contact for general practices covering the entire social domain</w:t>
      </w:r>
    </w:p>
    <w:p w14:paraId="1626C0E8" w14:textId="77777777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>Integrating the social domain in computer system of general practices can be beneficial</w:t>
      </w:r>
    </w:p>
    <w:p w14:paraId="67C332FF" w14:textId="756DF69A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 xml:space="preserve">Type and severity of health-related problems differ between </w:t>
      </w:r>
      <w:r w:rsidR="008B266E" w:rsidRPr="001B5145">
        <w:rPr>
          <w:rFonts w:ascii="Arial" w:hAnsi="Arial" w:cs="Arial"/>
          <w:bCs/>
          <w:iCs/>
          <w:spacing w:val="-3"/>
          <w:lang w:val="en-US"/>
        </w:rPr>
        <w:t>neighborhoods</w:t>
      </w:r>
    </w:p>
    <w:p w14:paraId="4688575C" w14:textId="755591DB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 xml:space="preserve">General practices and social </w:t>
      </w:r>
      <w:r w:rsidR="001B5145" w:rsidRPr="001B5145">
        <w:rPr>
          <w:rFonts w:ascii="Arial" w:hAnsi="Arial" w:cs="Arial"/>
          <w:bCs/>
          <w:iCs/>
          <w:spacing w:val="-3"/>
          <w:lang w:val="en-US"/>
        </w:rPr>
        <w:t>work services</w:t>
      </w:r>
      <w:r w:rsidRPr="001B5145">
        <w:rPr>
          <w:rFonts w:ascii="Arial" w:hAnsi="Arial" w:cs="Arial"/>
          <w:bCs/>
          <w:iCs/>
          <w:spacing w:val="-3"/>
          <w:lang w:val="en-US"/>
        </w:rPr>
        <w:t xml:space="preserve"> speak differently about lifestyle</w:t>
      </w:r>
    </w:p>
    <w:p w14:paraId="778C4A2C" w14:textId="2151FABF" w:rsidR="00AA6DA9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 xml:space="preserve">General practices and social </w:t>
      </w:r>
      <w:r w:rsidR="001B5145" w:rsidRPr="001B5145">
        <w:rPr>
          <w:rFonts w:ascii="Arial" w:hAnsi="Arial" w:cs="Arial"/>
          <w:bCs/>
          <w:iCs/>
          <w:spacing w:val="-3"/>
          <w:lang w:val="en-US"/>
        </w:rPr>
        <w:t xml:space="preserve">work services </w:t>
      </w:r>
      <w:r w:rsidRPr="001B5145">
        <w:rPr>
          <w:rFonts w:ascii="Arial" w:hAnsi="Arial" w:cs="Arial"/>
          <w:bCs/>
          <w:iCs/>
          <w:spacing w:val="-3"/>
          <w:lang w:val="en-US"/>
        </w:rPr>
        <w:t>differ in their perspectives on lifestyle</w:t>
      </w:r>
    </w:p>
    <w:p w14:paraId="3352AC9E" w14:textId="4BE94B91" w:rsidR="00C05474" w:rsidRPr="001B5145" w:rsidRDefault="00AA6DA9" w:rsidP="001B5145">
      <w:pPr>
        <w:pStyle w:val="Lijstalinea"/>
        <w:numPr>
          <w:ilvl w:val="0"/>
          <w:numId w:val="1"/>
        </w:numPr>
        <w:spacing w:line="360" w:lineRule="auto"/>
        <w:rPr>
          <w:rFonts w:ascii="Arial" w:hAnsi="Arial" w:cs="Arial"/>
          <w:bCs/>
          <w:iCs/>
          <w:spacing w:val="-3"/>
          <w:lang w:val="en-US"/>
        </w:rPr>
      </w:pPr>
      <w:r w:rsidRPr="001B5145">
        <w:rPr>
          <w:rFonts w:ascii="Arial" w:hAnsi="Arial" w:cs="Arial"/>
          <w:bCs/>
          <w:iCs/>
          <w:spacing w:val="-3"/>
          <w:lang w:val="en-US"/>
        </w:rPr>
        <w:t xml:space="preserve">The potential of social </w:t>
      </w:r>
      <w:r w:rsidR="001B5145" w:rsidRPr="001B5145">
        <w:rPr>
          <w:rFonts w:ascii="Arial" w:hAnsi="Arial" w:cs="Arial"/>
          <w:bCs/>
          <w:iCs/>
          <w:spacing w:val="-3"/>
          <w:lang w:val="en-US"/>
        </w:rPr>
        <w:t>work services</w:t>
      </w:r>
      <w:r w:rsidRPr="001B5145">
        <w:rPr>
          <w:rFonts w:ascii="Arial" w:hAnsi="Arial" w:cs="Arial"/>
          <w:bCs/>
          <w:iCs/>
          <w:spacing w:val="-3"/>
          <w:lang w:val="en-US"/>
        </w:rPr>
        <w:t xml:space="preserve"> to reduce workload in general practices</w:t>
      </w:r>
    </w:p>
    <w:sectPr w:rsidR="00C05474" w:rsidRPr="001B5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F6DBF"/>
    <w:multiLevelType w:val="hybridMultilevel"/>
    <w:tmpl w:val="1F3203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6074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A9"/>
    <w:rsid w:val="000C2F7E"/>
    <w:rsid w:val="000E0984"/>
    <w:rsid w:val="001362D2"/>
    <w:rsid w:val="001B5145"/>
    <w:rsid w:val="002C1CD7"/>
    <w:rsid w:val="003838CD"/>
    <w:rsid w:val="00417DF4"/>
    <w:rsid w:val="005321BB"/>
    <w:rsid w:val="0076029D"/>
    <w:rsid w:val="007B4ED3"/>
    <w:rsid w:val="008B266E"/>
    <w:rsid w:val="008F06D6"/>
    <w:rsid w:val="00A032DD"/>
    <w:rsid w:val="00A85473"/>
    <w:rsid w:val="00AA6DA9"/>
    <w:rsid w:val="00C05474"/>
    <w:rsid w:val="00C95E42"/>
    <w:rsid w:val="00E249A3"/>
    <w:rsid w:val="00E7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38DB6"/>
  <w15:chartTrackingRefBased/>
  <w15:docId w15:val="{F871375C-38AB-5143-983B-9DC743A5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6DA9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A6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A6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A6D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A6D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A6D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A6D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A6D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A6D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A6D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6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A6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A6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A6D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A6D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A6D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A6D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A6D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A6D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A6D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A6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A6D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A6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A6D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A6D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A6DA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A6D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A6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A6D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A6DA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A6DA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B51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B5145"/>
    <w:rPr>
      <w:sz w:val="20"/>
      <w:szCs w:val="20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514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92</Characters>
  <Application>Microsoft Office Word</Application>
  <DocSecurity>0</DocSecurity>
  <Lines>3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2</cp:revision>
  <dcterms:created xsi:type="dcterms:W3CDTF">2025-10-31T15:40:00Z</dcterms:created>
  <dcterms:modified xsi:type="dcterms:W3CDTF">2025-10-31T15:40:00Z</dcterms:modified>
  <cp:category/>
</cp:coreProperties>
</file>